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1895"/>
        <w:gridCol w:w="1480"/>
        <w:gridCol w:w="2900"/>
      </w:tblGrid>
      <w:tr w:rsidR="00171D65" w:rsidRPr="00171D65" w14:paraId="4FF0629C" w14:textId="77777777" w:rsidTr="00171D65">
        <w:trPr>
          <w:trHeight w:val="30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E9B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Elastase</w:t>
            </w:r>
            <w:proofErr w:type="spellEnd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</w:t>
            </w:r>
            <w:proofErr w:type="spellStart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relea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C361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5F65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08E90407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C7FF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6CDC" w14:textId="77777777" w:rsidR="00171D65" w:rsidRPr="00171D65" w:rsidRDefault="00171D65" w:rsidP="00171D65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Mean</w:t>
            </w:r>
            <w:proofErr w:type="spellEnd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0AFD" w14:textId="77777777" w:rsidR="00171D65" w:rsidRPr="00171D65" w:rsidRDefault="00171D65" w:rsidP="00171D65">
            <w:pPr>
              <w:jc w:val="center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±SE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684D" w14:textId="77777777" w:rsidR="00171D65" w:rsidRPr="00171D65" w:rsidRDefault="00171D65" w:rsidP="00171D6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i/>
                <w:iCs/>
                <w:color w:val="000000"/>
                <w:lang w:val="cs-CZ"/>
              </w:rPr>
              <w:t>p</w:t>
            </w: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</w:t>
            </w:r>
            <w:proofErr w:type="spellStart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value</w:t>
            </w:r>
            <w:proofErr w:type="spellEnd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(</w:t>
            </w:r>
            <w:proofErr w:type="spellStart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Dunnett's</w:t>
            </w:r>
            <w:proofErr w:type="spellEnd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 xml:space="preserve"> test) </w:t>
            </w:r>
          </w:p>
        </w:tc>
      </w:tr>
      <w:tr w:rsidR="00171D65" w:rsidRPr="00171D65" w14:paraId="213930E7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40E7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NS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DF3E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7,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3B25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3,9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CA63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71D65" w:rsidRPr="00171D65" w14:paraId="4E0F2EE3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7D7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63E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0,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8C6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4,3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DC02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proofErr w:type="spellStart"/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control</w:t>
            </w:r>
            <w:proofErr w:type="spellEnd"/>
          </w:p>
        </w:tc>
      </w:tr>
      <w:tr w:rsidR="00171D65" w:rsidRPr="00171D65" w14:paraId="097F6BE2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A577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864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4D15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CF8E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1AE7CB6A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2CA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L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C73C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4,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1958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9,8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28ED" w14:textId="77777777" w:rsidR="00171D65" w:rsidRPr="00171D65" w:rsidRDefault="008A1BAC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109650</w:t>
            </w:r>
          </w:p>
        </w:tc>
      </w:tr>
      <w:tr w:rsidR="00171D65" w:rsidRPr="00171D65" w14:paraId="2EA54F0E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7A4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L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904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6,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182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7,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C728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98589</w:t>
            </w:r>
          </w:p>
        </w:tc>
      </w:tr>
      <w:tr w:rsidR="00171D65" w:rsidRPr="00171D65" w14:paraId="69ED8525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9F0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L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B76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8,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E73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3,8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80C9" w14:textId="77777777" w:rsidR="00171D65" w:rsidRPr="00171D65" w:rsidRDefault="008A1BAC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2079</w:t>
            </w:r>
            <w:bookmarkStart w:id="0" w:name="_GoBack"/>
            <w:bookmarkEnd w:id="0"/>
          </w:p>
        </w:tc>
      </w:tr>
      <w:tr w:rsidR="00171D65" w:rsidRPr="00171D65" w14:paraId="36014569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CC62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B3AD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92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76D3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24AE047D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EEE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V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2CBD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2,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DD5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1,2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D70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89858</w:t>
            </w:r>
          </w:p>
        </w:tc>
      </w:tr>
      <w:tr w:rsidR="00171D65" w:rsidRPr="00171D65" w14:paraId="315ECB92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F372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V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38E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4,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B1F1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8,2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ED8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96812</w:t>
            </w:r>
          </w:p>
        </w:tc>
      </w:tr>
      <w:tr w:rsidR="00171D65" w:rsidRPr="00171D65" w14:paraId="1D3A6A95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77C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V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28C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2,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1F09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5,2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E81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92588</w:t>
            </w:r>
          </w:p>
        </w:tc>
      </w:tr>
      <w:tr w:rsidR="00171D65" w:rsidRPr="00171D65" w14:paraId="242DB7B2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95F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9A25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83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999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094436F0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FDD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C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A9E0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96,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384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4,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12F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23406</w:t>
            </w:r>
          </w:p>
        </w:tc>
      </w:tr>
      <w:tr w:rsidR="00171D65" w:rsidRPr="00171D65" w14:paraId="4FF5855E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704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C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647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2,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2C2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3,5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275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91761</w:t>
            </w:r>
          </w:p>
        </w:tc>
      </w:tr>
      <w:tr w:rsidR="00171D65" w:rsidRPr="00171D65" w14:paraId="16FE0499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528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C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D52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5,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6EF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6,2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7FD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97860</w:t>
            </w:r>
          </w:p>
        </w:tc>
      </w:tr>
      <w:tr w:rsidR="00171D65" w:rsidRPr="00171D65" w14:paraId="233E2F76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35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9518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A52B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283B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57462611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750C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A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329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0,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F67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8,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581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173613</w:t>
            </w:r>
          </w:p>
        </w:tc>
      </w:tr>
      <w:tr w:rsidR="00171D65" w:rsidRPr="00171D65" w14:paraId="5DCFAEBE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2BD9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A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FD38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3,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1F0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10,6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3993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0678</w:t>
            </w:r>
          </w:p>
        </w:tc>
      </w:tr>
      <w:tr w:rsidR="00171D65" w:rsidRPr="00171D65" w14:paraId="0CE4B98D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900F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A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B8A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42,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E0E6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7,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A361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71D65" w:rsidRPr="00171D65" w14:paraId="4A26C58A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0CB2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E48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D0A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CC48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241C4F28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21BD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B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2AFF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2,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296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4,5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E831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200716</w:t>
            </w:r>
          </w:p>
        </w:tc>
      </w:tr>
      <w:tr w:rsidR="00171D65" w:rsidRPr="00171D65" w14:paraId="0896859D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393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B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9AA2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65,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18FB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6,9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72F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0172</w:t>
            </w:r>
          </w:p>
        </w:tc>
      </w:tr>
      <w:tr w:rsidR="00171D65" w:rsidRPr="00171D65" w14:paraId="3008159A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BDB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B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2D4A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38,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5A94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4,4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D2C9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71D65" w:rsidRPr="00171D65" w14:paraId="625D8F2F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1B5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1A6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2F6D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56E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6E393A19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297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C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FA3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5,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6AD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6,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B5A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394716</w:t>
            </w:r>
          </w:p>
        </w:tc>
      </w:tr>
      <w:tr w:rsidR="00171D65" w:rsidRPr="00171D65" w14:paraId="4D05F291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BB68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C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507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80,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BFC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6,9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48DB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119373</w:t>
            </w:r>
          </w:p>
        </w:tc>
      </w:tr>
      <w:tr w:rsidR="00171D65" w:rsidRPr="00171D65" w14:paraId="11ADF6AB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C00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SC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C85A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0,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AFC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5,8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F86B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0020</w:t>
            </w:r>
          </w:p>
        </w:tc>
      </w:tr>
      <w:tr w:rsidR="00171D65" w:rsidRPr="00171D65" w14:paraId="57ACB18D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B0C5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6DAE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6635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C95C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</w:p>
        </w:tc>
      </w:tr>
      <w:tr w:rsidR="00171D65" w:rsidRPr="00171D65" w14:paraId="4C782ECD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540E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Q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4ACA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104,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FF1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3,5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45B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0,920218</w:t>
            </w:r>
          </w:p>
        </w:tc>
      </w:tr>
      <w:tr w:rsidR="00171D65" w:rsidRPr="00171D65" w14:paraId="23AED0A2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CD9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Q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A86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78,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A69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5,8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3624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6744</w:t>
            </w:r>
          </w:p>
        </w:tc>
      </w:tr>
      <w:tr w:rsidR="00171D65" w:rsidRPr="00171D65" w14:paraId="41B231E8" w14:textId="77777777" w:rsidTr="00171D6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A42" w14:textId="77777777" w:rsidR="00171D65" w:rsidRPr="00171D65" w:rsidRDefault="00171D65" w:rsidP="00171D65">
            <w:pPr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Q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AA51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b/>
                <w:bCs/>
                <w:color w:val="000000"/>
                <w:lang w:val="cs-CZ"/>
              </w:rPr>
              <w:t>55,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C2F0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00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000000"/>
                <w:lang w:val="cs-CZ"/>
              </w:rPr>
              <w:t>6,6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F09" w14:textId="77777777" w:rsidR="00171D65" w:rsidRPr="00171D65" w:rsidRDefault="00171D65" w:rsidP="00171D65">
            <w:pPr>
              <w:jc w:val="right"/>
              <w:rPr>
                <w:rFonts w:ascii="Calibri" w:eastAsia="Times New Roman" w:hAnsi="Calibri" w:cs="Times New Roman"/>
                <w:color w:val="FF0000"/>
                <w:lang w:val="cs-CZ"/>
              </w:rPr>
            </w:pPr>
            <w:r w:rsidRPr="00171D65">
              <w:rPr>
                <w:rFonts w:ascii="Calibri" w:eastAsia="Times New Roman" w:hAnsi="Calibri" w:cs="Times New Roman"/>
                <w:color w:val="FF0000"/>
                <w:lang w:val="cs-CZ"/>
              </w:rPr>
              <w:t>0,000023</w:t>
            </w:r>
          </w:p>
        </w:tc>
      </w:tr>
    </w:tbl>
    <w:p w14:paraId="6C317203" w14:textId="77777777" w:rsidR="00D75C5E" w:rsidRDefault="00D75C5E"/>
    <w:sectPr w:rsidR="00D75C5E" w:rsidSect="00D75C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D65"/>
    <w:rsid w:val="00171D65"/>
    <w:rsid w:val="008A1BAC"/>
    <w:rsid w:val="00D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2699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80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2</cp:revision>
  <dcterms:created xsi:type="dcterms:W3CDTF">2014-07-27T15:03:00Z</dcterms:created>
  <dcterms:modified xsi:type="dcterms:W3CDTF">2014-07-30T14:56:00Z</dcterms:modified>
</cp:coreProperties>
</file>